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36158" w14:textId="03871499" w:rsidR="00323313" w:rsidRDefault="00323313" w:rsidP="00323313">
      <w:pPr>
        <w:spacing w:after="0" w:line="240" w:lineRule="auto"/>
        <w:jc w:val="both"/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  <w:r w:rsidRPr="007E1965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S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2</w:t>
      </w:r>
      <w:r w:rsidRPr="007E1965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Table. Descriptive statistics for the time </w:t>
      </w:r>
      <w:r w:rsidR="003240A4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(in months) </w:t>
      </w:r>
      <w:r w:rsidRPr="007E1965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between the malaria episode and the interview among participants in the malaria cost field survey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32EA37F9" w14:textId="77777777" w:rsidR="00323313" w:rsidRPr="007E1965" w:rsidRDefault="00323313" w:rsidP="00323313">
      <w:pPr>
        <w:spacing w:after="0" w:line="240" w:lineRule="auto"/>
        <w:jc w:val="both"/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</w:p>
    <w:tbl>
      <w:tblPr>
        <w:tblW w:w="3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530"/>
      </w:tblGrid>
      <w:tr w:rsidR="00A11EB1" w:rsidRPr="007E1965" w14:paraId="5FA94D7E" w14:textId="77777777" w:rsidTr="00B52DAC">
        <w:trPr>
          <w:trHeight w:val="539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21E7A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stic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08120C" w14:textId="611F3859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me (months) since episode (N=1,005)</w:t>
            </w:r>
          </w:p>
        </w:tc>
      </w:tr>
      <w:tr w:rsidR="00A11EB1" w:rsidRPr="007E1965" w14:paraId="53621E9C" w14:textId="77777777" w:rsidTr="00B52DAC">
        <w:trPr>
          <w:trHeight w:val="539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ED3A1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9C72B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11EB1" w:rsidRPr="007E1965" w14:paraId="7CBB1772" w14:textId="77777777" w:rsidTr="00B52DAC">
        <w:trPr>
          <w:trHeight w:val="30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38A3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A99F" w14:textId="77777777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9</w:t>
            </w:r>
          </w:p>
        </w:tc>
      </w:tr>
      <w:tr w:rsidR="00A11EB1" w:rsidRPr="007E1965" w14:paraId="7E7A3047" w14:textId="77777777" w:rsidTr="00B52DAC">
        <w:trPr>
          <w:trHeight w:val="30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7377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6A3C" w14:textId="77777777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</w:t>
            </w:r>
          </w:p>
        </w:tc>
      </w:tr>
      <w:tr w:rsidR="00A11EB1" w:rsidRPr="007E1965" w14:paraId="562051B1" w14:textId="77777777" w:rsidTr="00B52DAC">
        <w:trPr>
          <w:trHeight w:val="30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19FE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E50A" w14:textId="47BACE29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</w:tr>
      <w:tr w:rsidR="00A11EB1" w:rsidRPr="007E1965" w14:paraId="784F4C53" w14:textId="77777777" w:rsidTr="00B52DAC">
        <w:trPr>
          <w:trHeight w:val="30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D89B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7BF7" w14:textId="302EC5DA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</w:tr>
      <w:tr w:rsidR="00A11EB1" w:rsidRPr="007E1965" w14:paraId="04DF76BF" w14:textId="77777777" w:rsidTr="00B52DAC">
        <w:trPr>
          <w:trHeight w:val="303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FFC8C" w14:textId="77777777" w:rsidR="00A11EB1" w:rsidRPr="007E1965" w:rsidRDefault="00A11EB1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84C04" w14:textId="0EF5DD31" w:rsidR="00A11EB1" w:rsidRPr="007E1965" w:rsidRDefault="00A11EB1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E1965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</w:tr>
    </w:tbl>
    <w:p w14:paraId="5C77A34B" w14:textId="77777777" w:rsidR="00323313" w:rsidRDefault="00323313" w:rsidP="00323313"/>
    <w:sectPr w:rsidR="00323313" w:rsidSect="00F33CA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23C2C"/>
    <w:rsid w:val="00F33CA5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3:00Z</dcterms:created>
  <dcterms:modified xsi:type="dcterms:W3CDTF">2026-04-28T18:13:00Z</dcterms:modified>
</cp:coreProperties>
</file>